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AF" w:rsidRPr="00072930" w:rsidRDefault="001640AF" w:rsidP="001640AF">
      <w:pPr>
        <w:rPr>
          <w:rFonts w:ascii="Arial" w:hAnsi="Arial" w:cs="Arial"/>
          <w:szCs w:val="24"/>
        </w:rPr>
      </w:pPr>
      <w:bookmarkStart w:id="0" w:name="_GoBack"/>
      <w:bookmarkEnd w:id="0"/>
      <w:r w:rsidRPr="00072930">
        <w:rPr>
          <w:rFonts w:ascii="Arial" w:hAnsi="Arial" w:cs="Arial"/>
          <w:szCs w:val="24"/>
        </w:rPr>
        <w:t xml:space="preserve">Table S3. </w:t>
      </w:r>
      <w:r w:rsidR="00072930" w:rsidRPr="00072930">
        <w:rPr>
          <w:rFonts w:ascii="Arial" w:hAnsi="Arial" w:cs="Arial"/>
          <w:szCs w:val="24"/>
        </w:rPr>
        <w:t xml:space="preserve"> </w:t>
      </w:r>
      <w:r w:rsidRPr="00072930">
        <w:rPr>
          <w:rFonts w:ascii="Arial" w:hAnsi="Arial" w:cs="Arial"/>
          <w:szCs w:val="24"/>
        </w:rPr>
        <w:t>Clinical scoring for disease activity index of colit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2381"/>
        <w:gridCol w:w="2381"/>
        <w:gridCol w:w="2381"/>
      </w:tblGrid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Score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Weight loss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Stool consistency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Fecal blood</w:t>
            </w:r>
          </w:p>
        </w:tc>
      </w:tr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&lt;1%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ormal stools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o bleeding</w:t>
            </w:r>
          </w:p>
        </w:tc>
      </w:tr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1-5%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A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A</w:t>
            </w:r>
          </w:p>
        </w:tc>
      </w:tr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6-10%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loose stools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Visible blood in stool</w:t>
            </w:r>
          </w:p>
        </w:tc>
      </w:tr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11-15%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A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A</w:t>
            </w:r>
          </w:p>
        </w:tc>
      </w:tr>
      <w:tr w:rsidR="001640AF" w:rsidRPr="00072930" w:rsidTr="001640AF">
        <w:tc>
          <w:tcPr>
            <w:tcW w:w="1134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&gt;15%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diarrhea</w:t>
            </w:r>
          </w:p>
        </w:tc>
        <w:tc>
          <w:tcPr>
            <w:tcW w:w="2381" w:type="dxa"/>
          </w:tcPr>
          <w:p w:rsidR="001640AF" w:rsidRPr="00072930" w:rsidRDefault="001640AF" w:rsidP="001640AF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gross anus bleeding</w:t>
            </w:r>
          </w:p>
        </w:tc>
      </w:tr>
    </w:tbl>
    <w:p w:rsidR="001640AF" w:rsidRPr="00072930" w:rsidRDefault="001640AF" w:rsidP="001640AF">
      <w:pPr>
        <w:rPr>
          <w:rFonts w:ascii="Arial" w:hAnsi="Arial" w:cs="Arial"/>
          <w:szCs w:val="24"/>
        </w:rPr>
      </w:pPr>
      <w:r w:rsidRPr="00072930">
        <w:rPr>
          <w:rFonts w:ascii="Arial" w:hAnsi="Arial" w:cs="Arial"/>
          <w:szCs w:val="24"/>
        </w:rPr>
        <w:t>NA indicates that the scoring does not apply to this parameter.</w:t>
      </w:r>
    </w:p>
    <w:sectPr w:rsidR="001640AF" w:rsidRPr="00072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3D5" w:rsidRDefault="006F13D5" w:rsidP="008C1D97">
      <w:r>
        <w:separator/>
      </w:r>
    </w:p>
  </w:endnote>
  <w:endnote w:type="continuationSeparator" w:id="0">
    <w:p w:rsidR="006F13D5" w:rsidRDefault="006F13D5" w:rsidP="008C1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3D5" w:rsidRDefault="006F13D5" w:rsidP="008C1D97">
      <w:r>
        <w:separator/>
      </w:r>
    </w:p>
  </w:footnote>
  <w:footnote w:type="continuationSeparator" w:id="0">
    <w:p w:rsidR="006F13D5" w:rsidRDefault="006F13D5" w:rsidP="008C1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0AF"/>
    <w:rsid w:val="00072930"/>
    <w:rsid w:val="001640AF"/>
    <w:rsid w:val="006247F9"/>
    <w:rsid w:val="006F13D5"/>
    <w:rsid w:val="008C1D97"/>
    <w:rsid w:val="009D00B3"/>
    <w:rsid w:val="00C56A2A"/>
    <w:rsid w:val="00E8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C1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C1D9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C1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C1D9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C1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C1D9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C1D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C1D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Chou Kuan</dc:creator>
  <cp:lastModifiedBy>Yen-Chou Kuan</cp:lastModifiedBy>
  <cp:revision>3</cp:revision>
  <dcterms:created xsi:type="dcterms:W3CDTF">2013-06-22T10:02:00Z</dcterms:created>
  <dcterms:modified xsi:type="dcterms:W3CDTF">2013-07-19T04:42:00Z</dcterms:modified>
</cp:coreProperties>
</file>